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61F" w:rsidRPr="00610B20" w:rsidRDefault="00610B20" w:rsidP="00610B20">
      <w:pPr>
        <w:jc w:val="center"/>
        <w:rPr>
          <w:b/>
          <w:sz w:val="24"/>
          <w:szCs w:val="24"/>
        </w:rPr>
      </w:pPr>
      <w:r w:rsidRPr="00610B20">
        <w:rPr>
          <w:b/>
          <w:sz w:val="24"/>
          <w:szCs w:val="24"/>
        </w:rPr>
        <w:t>Supplementary tables</w:t>
      </w:r>
    </w:p>
    <w:p w:rsidR="00610B20" w:rsidRPr="00267474" w:rsidRDefault="00610B20" w:rsidP="00610B20">
      <w:pPr>
        <w:rPr>
          <w:b/>
        </w:rPr>
      </w:pPr>
      <w:r w:rsidRPr="00267474">
        <w:rPr>
          <w:b/>
        </w:rPr>
        <w:t xml:space="preserve">Supplementary table 1: </w:t>
      </w:r>
      <w:r w:rsidRPr="0096207A">
        <w:t>mean (SD) immune marker levels in cases 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527"/>
        <w:gridCol w:w="2311"/>
        <w:gridCol w:w="1399"/>
      </w:tblGrid>
      <w:tr w:rsidR="00267474" w:rsidRPr="00267474" w:rsidTr="00B31E12">
        <w:tc>
          <w:tcPr>
            <w:tcW w:w="2093" w:type="dxa"/>
            <w:vMerge w:val="restart"/>
          </w:tcPr>
          <w:p w:rsidR="00610B20" w:rsidRPr="00267474" w:rsidRDefault="00610B20" w:rsidP="00B31E12">
            <w:pPr>
              <w:jc w:val="center"/>
              <w:rPr>
                <w:b/>
              </w:rPr>
            </w:pPr>
          </w:p>
          <w:p w:rsidR="00610B20" w:rsidRPr="00267474" w:rsidRDefault="00610B20" w:rsidP="00B31E12">
            <w:pPr>
              <w:jc w:val="center"/>
              <w:rPr>
                <w:b/>
              </w:rPr>
            </w:pPr>
            <w:r w:rsidRPr="00267474">
              <w:rPr>
                <w:b/>
              </w:rPr>
              <w:t>Immune marker</w:t>
            </w:r>
          </w:p>
        </w:tc>
        <w:tc>
          <w:tcPr>
            <w:tcW w:w="4838" w:type="dxa"/>
            <w:gridSpan w:val="2"/>
          </w:tcPr>
          <w:p w:rsidR="00610B20" w:rsidRPr="00267474" w:rsidRDefault="00610B20" w:rsidP="00B31E12">
            <w:pPr>
              <w:jc w:val="center"/>
              <w:rPr>
                <w:b/>
              </w:rPr>
            </w:pPr>
            <w:r w:rsidRPr="00267474">
              <w:rPr>
                <w:b/>
              </w:rPr>
              <w:t>Concentration (</w:t>
            </w:r>
            <w:proofErr w:type="spellStart"/>
            <w:r w:rsidRPr="00267474">
              <w:rPr>
                <w:b/>
              </w:rPr>
              <w:t>pg</w:t>
            </w:r>
            <w:proofErr w:type="spellEnd"/>
            <w:r w:rsidRPr="00267474">
              <w:rPr>
                <w:b/>
              </w:rPr>
              <w:t>/ml)</w:t>
            </w:r>
          </w:p>
        </w:tc>
        <w:tc>
          <w:tcPr>
            <w:tcW w:w="1399" w:type="dxa"/>
            <w:vMerge w:val="restart"/>
          </w:tcPr>
          <w:p w:rsidR="00610B20" w:rsidRPr="00267474" w:rsidRDefault="00610B20" w:rsidP="00B31E12">
            <w:pPr>
              <w:jc w:val="center"/>
              <w:rPr>
                <w:b/>
                <w:i/>
              </w:rPr>
            </w:pPr>
          </w:p>
          <w:p w:rsidR="00610B20" w:rsidRPr="00267474" w:rsidRDefault="00610B20" w:rsidP="00B31E12">
            <w:pPr>
              <w:jc w:val="center"/>
              <w:rPr>
                <w:b/>
                <w:i/>
              </w:rPr>
            </w:pPr>
            <w:r w:rsidRPr="00267474">
              <w:rPr>
                <w:b/>
                <w:i/>
              </w:rPr>
              <w:t>p</w:t>
            </w:r>
          </w:p>
        </w:tc>
      </w:tr>
      <w:tr w:rsidR="00267474" w:rsidRPr="00267474" w:rsidTr="00B31E12">
        <w:tc>
          <w:tcPr>
            <w:tcW w:w="2093" w:type="dxa"/>
            <w:vMerge/>
          </w:tcPr>
          <w:p w:rsidR="00610B20" w:rsidRPr="00267474" w:rsidRDefault="00610B20" w:rsidP="00B31E12">
            <w:pPr>
              <w:jc w:val="center"/>
              <w:rPr>
                <w:b/>
              </w:rPr>
            </w:pPr>
          </w:p>
        </w:tc>
        <w:tc>
          <w:tcPr>
            <w:tcW w:w="2527" w:type="dxa"/>
          </w:tcPr>
          <w:p w:rsidR="00610B20" w:rsidRPr="00267474" w:rsidRDefault="00610B20" w:rsidP="00B31E12">
            <w:pPr>
              <w:jc w:val="center"/>
              <w:rPr>
                <w:b/>
              </w:rPr>
            </w:pPr>
            <w:r w:rsidRPr="00267474">
              <w:rPr>
                <w:b/>
              </w:rPr>
              <w:t>PD (n=230)</w:t>
            </w:r>
          </w:p>
        </w:tc>
        <w:tc>
          <w:tcPr>
            <w:tcW w:w="2311" w:type="dxa"/>
          </w:tcPr>
          <w:p w:rsidR="00610B20" w:rsidRPr="00267474" w:rsidRDefault="00610B20" w:rsidP="00B31E12">
            <w:pPr>
              <w:jc w:val="center"/>
              <w:rPr>
                <w:b/>
              </w:rPr>
            </w:pPr>
            <w:r w:rsidRPr="00267474">
              <w:rPr>
                <w:b/>
              </w:rPr>
              <w:t>Controls (n=93)</w:t>
            </w:r>
          </w:p>
        </w:tc>
        <w:tc>
          <w:tcPr>
            <w:tcW w:w="1399" w:type="dxa"/>
            <w:vMerge/>
          </w:tcPr>
          <w:p w:rsidR="00610B20" w:rsidRPr="00267474" w:rsidRDefault="00610B20" w:rsidP="00B31E12">
            <w:pPr>
              <w:jc w:val="center"/>
              <w:rPr>
                <w:b/>
              </w:rPr>
            </w:pP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IFN</w:t>
            </w:r>
            <w:r w:rsidRPr="00267474">
              <w:rPr>
                <w:rFonts w:cs="Arial"/>
              </w:rPr>
              <w:sym w:font="Symbol" w:char="F067"/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14.43 (61.21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9.79  (18.02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0.96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r w:rsidRPr="00267474">
              <w:t>IL10</w:t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0.35 (0.61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0.21 (0.14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0.001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r w:rsidRPr="00267474">
              <w:t>IL12p70</w:t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0.44 (4.50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0.12 (0.13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0.40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r w:rsidRPr="00267474">
              <w:t>IL13</w:t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0.50 (0.71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0.52 (0.81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0.99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IL1</w:t>
            </w:r>
            <w:r w:rsidRPr="00267474">
              <w:rPr>
                <w:rFonts w:cs="Arial"/>
              </w:rPr>
              <w:sym w:font="Symbol" w:char="F062"/>
            </w:r>
          </w:p>
        </w:tc>
        <w:tc>
          <w:tcPr>
            <w:tcW w:w="2527" w:type="dxa"/>
          </w:tcPr>
          <w:p w:rsidR="00610B20" w:rsidRPr="00267474" w:rsidRDefault="00610B20" w:rsidP="00610B20">
            <w:r w:rsidRPr="00267474">
              <w:t>0.08 (0.38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0.02 (0.08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&lt;0.001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r w:rsidRPr="00267474">
              <w:t>IL2</w:t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0.19 (0.39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0.08 (0.12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&lt;0.001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r w:rsidRPr="00267474">
              <w:t>IL4</w:t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0.02 (0.04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0.02 (0.08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0.19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r w:rsidRPr="00267474">
              <w:t>IL6</w:t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1.05 (1.85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0.77 (0.77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0.07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r w:rsidRPr="00267474">
              <w:t>IL8</w:t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11.11 (11.14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10.43 (12.12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0.72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TNF</w:t>
            </w:r>
            <w:r w:rsidRPr="00267474">
              <w:rPr>
                <w:rFonts w:cs="Arial"/>
              </w:rPr>
              <w:sym w:font="Symbol" w:char="F061"/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2.70 (1.19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1.89 (0.87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&lt;0.001</w:t>
            </w:r>
          </w:p>
        </w:tc>
      </w:tr>
      <w:tr w:rsidR="00267474" w:rsidRPr="00267474" w:rsidTr="00B31E12">
        <w:tc>
          <w:tcPr>
            <w:tcW w:w="2093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CRP</w:t>
            </w:r>
          </w:p>
        </w:tc>
        <w:tc>
          <w:tcPr>
            <w:tcW w:w="2527" w:type="dxa"/>
          </w:tcPr>
          <w:p w:rsidR="00610B20" w:rsidRPr="00267474" w:rsidRDefault="00610B20" w:rsidP="00B31E12">
            <w:r w:rsidRPr="00267474">
              <w:t>3368.98 (7761.38)</w:t>
            </w:r>
          </w:p>
        </w:tc>
        <w:tc>
          <w:tcPr>
            <w:tcW w:w="2311" w:type="dxa"/>
          </w:tcPr>
          <w:p w:rsidR="00610B20" w:rsidRPr="00267474" w:rsidRDefault="00610B20" w:rsidP="00B31E12">
            <w:r w:rsidRPr="00267474">
              <w:t>3383.92 (6373.18)</w:t>
            </w:r>
          </w:p>
        </w:tc>
        <w:tc>
          <w:tcPr>
            <w:tcW w:w="1399" w:type="dxa"/>
          </w:tcPr>
          <w:p w:rsidR="00610B20" w:rsidRPr="00267474" w:rsidRDefault="00610B20" w:rsidP="00B31E12">
            <w:r w:rsidRPr="00267474">
              <w:t>0.12</w:t>
            </w:r>
          </w:p>
        </w:tc>
      </w:tr>
    </w:tbl>
    <w:p w:rsidR="00610B20" w:rsidRPr="00267474" w:rsidRDefault="00610B20" w:rsidP="00610B20">
      <w:r w:rsidRPr="00267474">
        <w:t>Between group comparisons using Mann Whitney U tests.</w:t>
      </w:r>
    </w:p>
    <w:p w:rsidR="00610B20" w:rsidRPr="00267474" w:rsidRDefault="00610B20" w:rsidP="00610B20"/>
    <w:p w:rsidR="00610B20" w:rsidRPr="00267474" w:rsidRDefault="00610B20" w:rsidP="00610B20">
      <w:r w:rsidRPr="00267474">
        <w:br w:type="page"/>
      </w:r>
    </w:p>
    <w:p w:rsidR="00610B20" w:rsidRPr="0096207A" w:rsidRDefault="00610B20" w:rsidP="00610B20">
      <w:r w:rsidRPr="00267474">
        <w:rPr>
          <w:b/>
        </w:rPr>
        <w:lastRenderedPageBreak/>
        <w:t xml:space="preserve">Supplementary table 2: </w:t>
      </w:r>
      <w:r w:rsidRPr="0096207A">
        <w:t xml:space="preserve">correlation matrix showing bivariate correlations between immune marker levels and clinical meas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267474" w:rsidRPr="00267474" w:rsidTr="00B31E12">
        <w:tc>
          <w:tcPr>
            <w:tcW w:w="9242" w:type="dxa"/>
            <w:gridSpan w:val="6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b/>
              </w:rPr>
              <w:t xml:space="preserve">PD 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b/>
              </w:rPr>
              <w:t xml:space="preserve">Immune marker </w:t>
            </w:r>
          </w:p>
        </w:tc>
        <w:tc>
          <w:tcPr>
            <w:tcW w:w="1540" w:type="dxa"/>
          </w:tcPr>
          <w:p w:rsidR="00610B20" w:rsidRPr="00267474" w:rsidRDefault="00984CCD" w:rsidP="00B31E12">
            <w:pPr>
              <w:rPr>
                <w:b/>
              </w:rPr>
            </w:pPr>
            <w:r w:rsidRPr="00267474">
              <w:rPr>
                <w:b/>
              </w:rPr>
              <w:t>A</w:t>
            </w:r>
            <w:r w:rsidR="00610B20" w:rsidRPr="00267474">
              <w:rPr>
                <w:b/>
              </w:rPr>
              <w:t>ge</w:t>
            </w:r>
          </w:p>
        </w:tc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b/>
              </w:rPr>
              <w:t>UPDRS-III</w:t>
            </w:r>
          </w:p>
        </w:tc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b/>
              </w:rPr>
              <w:t>Change in UPDRS-III per year</w:t>
            </w:r>
          </w:p>
        </w:tc>
        <w:tc>
          <w:tcPr>
            <w:tcW w:w="1541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b/>
              </w:rPr>
              <w:t>MMSE</w:t>
            </w:r>
          </w:p>
        </w:tc>
        <w:tc>
          <w:tcPr>
            <w:tcW w:w="1541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b/>
              </w:rPr>
              <w:t>Change in MMSE per year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rFonts w:cs="Arial"/>
              </w:rPr>
              <w:t>IFN</w:t>
            </w:r>
            <w:r w:rsidRPr="00267474">
              <w:rPr>
                <w:rFonts w:cs="Arial"/>
              </w:rPr>
              <w:sym w:font="Symbol" w:char="F067"/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2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5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1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20*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3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t>IL10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5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6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08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2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4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t>IL12p70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0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5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11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1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0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t>IL13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05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2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24*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8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5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rFonts w:cs="Arial"/>
              </w:rPr>
              <w:t>IL1</w:t>
            </w:r>
            <w:r w:rsidRPr="00267474">
              <w:rPr>
                <w:rFonts w:cs="Arial"/>
              </w:rPr>
              <w:sym w:font="Symbol" w:char="F062"/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3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0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08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1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26**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t>IL2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6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0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0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2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22**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t>IL4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02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01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14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12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2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r w:rsidRPr="00267474">
              <w:t>IL6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20**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5*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4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5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2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r w:rsidRPr="00267474">
              <w:t>IL8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8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04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5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4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60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r w:rsidRPr="00267474">
              <w:rPr>
                <w:rFonts w:cs="Arial"/>
              </w:rPr>
              <w:t>TNF</w:t>
            </w:r>
            <w:r w:rsidRPr="00267474">
              <w:rPr>
                <w:rFonts w:cs="Arial"/>
              </w:rPr>
              <w:sym w:font="Symbol" w:char="F061"/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8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2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29*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26*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0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CRP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0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1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21*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6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2</w:t>
            </w:r>
          </w:p>
        </w:tc>
      </w:tr>
      <w:tr w:rsidR="00267474" w:rsidRPr="00267474" w:rsidTr="00B31E12">
        <w:tc>
          <w:tcPr>
            <w:tcW w:w="9242" w:type="dxa"/>
            <w:gridSpan w:val="6"/>
          </w:tcPr>
          <w:p w:rsidR="00610B20" w:rsidRPr="00267474" w:rsidRDefault="00610B20" w:rsidP="00B31E12">
            <w:pPr>
              <w:rPr>
                <w:b/>
              </w:rPr>
            </w:pPr>
            <w:r w:rsidRPr="00267474">
              <w:rPr>
                <w:rFonts w:cs="Arial"/>
                <w:b/>
              </w:rPr>
              <w:t>Controls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IFN</w:t>
            </w:r>
            <w:r w:rsidRPr="00267474">
              <w:rPr>
                <w:rFonts w:cs="Arial"/>
              </w:rPr>
              <w:sym w:font="Symbol" w:char="F067"/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3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3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10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t>IL10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9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9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7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t>IL12p70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8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0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8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t>IL13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-0.79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3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22*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IL1</w:t>
            </w:r>
            <w:r w:rsidRPr="00267474">
              <w:rPr>
                <w:rFonts w:cs="Arial"/>
              </w:rPr>
              <w:sym w:font="Symbol" w:char="F062"/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3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11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4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t>IL2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17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24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12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t>IL4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4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9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2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t>IL6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25*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25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0.07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t>IL8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26*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28*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7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TNF</w:t>
            </w:r>
            <w:r w:rsidRPr="00267474">
              <w:rPr>
                <w:rFonts w:cs="Arial"/>
              </w:rPr>
              <w:sym w:font="Symbol" w:char="F061"/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34**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9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11</w:t>
            </w:r>
          </w:p>
        </w:tc>
      </w:tr>
      <w:tr w:rsidR="00267474" w:rsidRPr="00267474" w:rsidTr="00B31E12">
        <w:tc>
          <w:tcPr>
            <w:tcW w:w="1540" w:type="dxa"/>
          </w:tcPr>
          <w:p w:rsidR="00610B20" w:rsidRPr="00267474" w:rsidRDefault="00610B20" w:rsidP="00B31E12">
            <w:pPr>
              <w:rPr>
                <w:rFonts w:cs="Arial"/>
              </w:rPr>
            </w:pPr>
            <w:r w:rsidRPr="00267474">
              <w:rPr>
                <w:rFonts w:cs="Arial"/>
              </w:rPr>
              <w:t>CRP</w:t>
            </w:r>
          </w:p>
        </w:tc>
        <w:tc>
          <w:tcPr>
            <w:tcW w:w="1540" w:type="dxa"/>
          </w:tcPr>
          <w:p w:rsidR="00610B20" w:rsidRPr="00267474" w:rsidRDefault="00610B20" w:rsidP="00B31E12">
            <w:r w:rsidRPr="00267474">
              <w:t>0.08</w:t>
            </w: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0" w:type="dxa"/>
            <w:shd w:val="pct20" w:color="auto" w:fill="auto"/>
          </w:tcPr>
          <w:p w:rsidR="00610B20" w:rsidRPr="00267474" w:rsidRDefault="00610B20" w:rsidP="00B31E12">
            <w:pPr>
              <w:rPr>
                <w:highlight w:val="lightGray"/>
              </w:rPr>
            </w:pP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5</w:t>
            </w:r>
          </w:p>
        </w:tc>
        <w:tc>
          <w:tcPr>
            <w:tcW w:w="1541" w:type="dxa"/>
          </w:tcPr>
          <w:p w:rsidR="00610B20" w:rsidRPr="00267474" w:rsidRDefault="00610B20" w:rsidP="00B31E12">
            <w:r w:rsidRPr="00267474">
              <w:t>-0.04</w:t>
            </w:r>
          </w:p>
        </w:tc>
      </w:tr>
    </w:tbl>
    <w:p w:rsidR="00610B20" w:rsidRPr="00267474" w:rsidRDefault="00610B20" w:rsidP="00610B20">
      <w:r w:rsidRPr="00267474">
        <w:t xml:space="preserve">Pearson’s correlation coefficients; * denotes significance at p &lt; 0.05 level, ** denotes significance at p &lt; 0.005 level. Immune marker levels log transformed using </w:t>
      </w:r>
      <w:proofErr w:type="spellStart"/>
      <w:r w:rsidRPr="00267474">
        <w:t>using</w:t>
      </w:r>
      <w:proofErr w:type="spellEnd"/>
      <w:r w:rsidRPr="00267474">
        <w:t xml:space="preserve"> Ln(x+1) prior to analysis to overcome right skewing without loss of zero data.  </w:t>
      </w:r>
    </w:p>
    <w:p w:rsidR="00610B20" w:rsidRPr="00267474" w:rsidRDefault="00610B20" w:rsidP="00610B20">
      <w:pPr>
        <w:rPr>
          <w:b/>
        </w:rPr>
      </w:pPr>
      <w:r w:rsidRPr="00267474">
        <w:rPr>
          <w:b/>
        </w:rPr>
        <w:br w:type="page"/>
      </w:r>
    </w:p>
    <w:p w:rsidR="00610B20" w:rsidRPr="00803578" w:rsidRDefault="00610B20" w:rsidP="00610B20">
      <w:r>
        <w:rPr>
          <w:b/>
        </w:rPr>
        <w:lastRenderedPageBreak/>
        <w:t xml:space="preserve">Supplementary table 3: </w:t>
      </w:r>
      <w:r w:rsidRPr="00803578">
        <w:t>summary of multiple linear regression analysis with change in UPDRS-III per year as the dependent variable</w:t>
      </w:r>
      <w:r w:rsidR="005E5153"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850"/>
        <w:gridCol w:w="1418"/>
        <w:gridCol w:w="850"/>
      </w:tblGrid>
      <w:tr w:rsidR="00610B20" w:rsidTr="00B31E12">
        <w:tc>
          <w:tcPr>
            <w:tcW w:w="3369" w:type="dxa"/>
          </w:tcPr>
          <w:p w:rsidR="00610B20" w:rsidRDefault="00610B20" w:rsidP="00B31E12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701" w:type="dxa"/>
          </w:tcPr>
          <w:p w:rsidR="00610B20" w:rsidRDefault="00610B20" w:rsidP="00B31E1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Unstandardised</w:t>
            </w:r>
            <w:proofErr w:type="spellEnd"/>
            <w:r>
              <w:rPr>
                <w:b/>
              </w:rPr>
              <w:t xml:space="preserve"> coefficient</w:t>
            </w:r>
          </w:p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850" w:type="dxa"/>
          </w:tcPr>
          <w:p w:rsidR="00610B20" w:rsidRDefault="00610B20" w:rsidP="00B31E12">
            <w:pPr>
              <w:jc w:val="center"/>
              <w:rPr>
                <w:b/>
              </w:rPr>
            </w:pPr>
          </w:p>
          <w:p w:rsidR="00610B20" w:rsidRDefault="00610B20" w:rsidP="00B31E12">
            <w:pPr>
              <w:jc w:val="center"/>
              <w:rPr>
                <w:b/>
              </w:rPr>
            </w:pPr>
          </w:p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SE(B)</w:t>
            </w:r>
          </w:p>
        </w:tc>
        <w:tc>
          <w:tcPr>
            <w:tcW w:w="1418" w:type="dxa"/>
          </w:tcPr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Standardised coefficient</w:t>
            </w:r>
          </w:p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850" w:type="dxa"/>
          </w:tcPr>
          <w:p w:rsidR="00610B20" w:rsidRDefault="00610B20" w:rsidP="00B31E12">
            <w:pPr>
              <w:rPr>
                <w:b/>
              </w:rPr>
            </w:pPr>
          </w:p>
          <w:p w:rsidR="00610B20" w:rsidRDefault="00610B20" w:rsidP="00B31E12">
            <w:pPr>
              <w:rPr>
                <w:b/>
              </w:rPr>
            </w:pPr>
          </w:p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>
              <w:t>Constant</w:t>
            </w:r>
          </w:p>
        </w:tc>
        <w:tc>
          <w:tcPr>
            <w:tcW w:w="1701" w:type="dxa"/>
          </w:tcPr>
          <w:p w:rsidR="00610B20" w:rsidRPr="0097648A" w:rsidRDefault="00610B20" w:rsidP="00B31E12">
            <w:r w:rsidRPr="0097648A">
              <w:t>-1.958</w:t>
            </w:r>
          </w:p>
        </w:tc>
        <w:tc>
          <w:tcPr>
            <w:tcW w:w="850" w:type="dxa"/>
          </w:tcPr>
          <w:p w:rsidR="00610B20" w:rsidRPr="0097648A" w:rsidRDefault="00610B20" w:rsidP="00B31E12">
            <w:r w:rsidRPr="0097648A">
              <w:t>2.474</w:t>
            </w:r>
          </w:p>
        </w:tc>
        <w:tc>
          <w:tcPr>
            <w:tcW w:w="1418" w:type="dxa"/>
          </w:tcPr>
          <w:p w:rsidR="00610B20" w:rsidRPr="0097648A" w:rsidRDefault="00610B20" w:rsidP="00B31E12"/>
        </w:tc>
        <w:tc>
          <w:tcPr>
            <w:tcW w:w="850" w:type="dxa"/>
          </w:tcPr>
          <w:p w:rsidR="00610B20" w:rsidRPr="0097648A" w:rsidRDefault="00610B20" w:rsidP="00B31E12">
            <w:r w:rsidRPr="0097648A">
              <w:t>0.430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Component 1</w:t>
            </w:r>
            <w:r>
              <w:t xml:space="preserve"> (‘pro-inflammatory’) 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0.104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320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0.022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746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Component 2</w:t>
            </w:r>
            <w:r>
              <w:t xml:space="preserve"> (‘anti-inflammatory’)</w:t>
            </w:r>
            <w:r w:rsidDel="00EC0F36">
              <w:t xml:space="preserve"> 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-1.063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333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-0.220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02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Component 3</w:t>
            </w:r>
            <w:r>
              <w:t xml:space="preserve"> (‘pro-inflammatory’)</w:t>
            </w:r>
            <w:r w:rsidDel="00EC0F36">
              <w:t xml:space="preserve"> 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0.551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318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0.121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85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Age</w:t>
            </w:r>
            <w:r w:rsidR="001277B5">
              <w:t xml:space="preserve"> 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0.061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38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0.114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115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CIRS system score</w:t>
            </w:r>
            <w:r w:rsidR="001277B5">
              <w:t xml:space="preserve"> (co-morbidity)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0.093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225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0.030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679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Anti-inflammatory drug use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0.797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742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0.077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284</w:t>
            </w:r>
          </w:p>
        </w:tc>
      </w:tr>
    </w:tbl>
    <w:p w:rsidR="00610B20" w:rsidRDefault="00913D5F" w:rsidP="00610B20">
      <w:pPr>
        <w:rPr>
          <w:b/>
        </w:rPr>
      </w:pPr>
      <w:r>
        <w:t xml:space="preserve">In addition to immune component scores, covariates reaching a significance level of p&lt;0.10 in bivariate analyses were chosen for inclusion as predictor variables in the model. Covariates were baseline measures. CIRS - </w:t>
      </w:r>
      <w:r w:rsidRPr="005B70F5">
        <w:t>Cumulative Illness Rating Scale</w:t>
      </w:r>
      <w:r>
        <w:t xml:space="preserve"> (number of organ systems affected).</w:t>
      </w:r>
    </w:p>
    <w:p w:rsidR="00610B20" w:rsidRDefault="00610B20" w:rsidP="00610B20">
      <w:pPr>
        <w:rPr>
          <w:b/>
        </w:rPr>
      </w:pPr>
    </w:p>
    <w:p w:rsidR="00610B20" w:rsidRDefault="00610B20" w:rsidP="00610B20">
      <w:pPr>
        <w:rPr>
          <w:b/>
        </w:rPr>
      </w:pPr>
      <w:r>
        <w:rPr>
          <w:b/>
        </w:rPr>
        <w:br w:type="page"/>
      </w:r>
    </w:p>
    <w:p w:rsidR="001277B5" w:rsidRPr="00803578" w:rsidRDefault="00610B20" w:rsidP="001277B5">
      <w:r>
        <w:rPr>
          <w:b/>
        </w:rPr>
        <w:lastRenderedPageBreak/>
        <w:t xml:space="preserve">Supplementary table 4: </w:t>
      </w:r>
      <w:r w:rsidRPr="00803578">
        <w:t xml:space="preserve">summary of multiple </w:t>
      </w:r>
      <w:r>
        <w:t xml:space="preserve">linear regression analysis with baseline MMSE </w:t>
      </w:r>
      <w:r w:rsidRPr="00803578">
        <w:t>as the dependent variable</w:t>
      </w:r>
      <w:r w:rsidR="005E5153"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850"/>
        <w:gridCol w:w="1418"/>
        <w:gridCol w:w="850"/>
      </w:tblGrid>
      <w:tr w:rsidR="00610B20" w:rsidTr="00B31E12">
        <w:tc>
          <w:tcPr>
            <w:tcW w:w="3369" w:type="dxa"/>
          </w:tcPr>
          <w:p w:rsidR="00610B20" w:rsidRDefault="00610B20" w:rsidP="00B31E12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701" w:type="dxa"/>
          </w:tcPr>
          <w:p w:rsidR="00610B20" w:rsidRDefault="00610B20" w:rsidP="00B31E1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Unstandardised</w:t>
            </w:r>
            <w:proofErr w:type="spellEnd"/>
            <w:r>
              <w:rPr>
                <w:b/>
              </w:rPr>
              <w:t xml:space="preserve"> coefficient</w:t>
            </w:r>
          </w:p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850" w:type="dxa"/>
          </w:tcPr>
          <w:p w:rsidR="00610B20" w:rsidRDefault="00610B20" w:rsidP="00B31E12">
            <w:pPr>
              <w:jc w:val="center"/>
              <w:rPr>
                <w:b/>
              </w:rPr>
            </w:pPr>
          </w:p>
          <w:p w:rsidR="00610B20" w:rsidRDefault="00610B20" w:rsidP="00B31E12">
            <w:pPr>
              <w:jc w:val="center"/>
              <w:rPr>
                <w:b/>
              </w:rPr>
            </w:pPr>
          </w:p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SE(B)</w:t>
            </w:r>
          </w:p>
        </w:tc>
        <w:tc>
          <w:tcPr>
            <w:tcW w:w="1418" w:type="dxa"/>
          </w:tcPr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Standardised coefficient</w:t>
            </w:r>
          </w:p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β</w:t>
            </w:r>
          </w:p>
        </w:tc>
        <w:tc>
          <w:tcPr>
            <w:tcW w:w="850" w:type="dxa"/>
          </w:tcPr>
          <w:p w:rsidR="00610B20" w:rsidRDefault="00610B20" w:rsidP="00B31E12">
            <w:pPr>
              <w:rPr>
                <w:b/>
              </w:rPr>
            </w:pPr>
          </w:p>
          <w:p w:rsidR="00610B20" w:rsidRDefault="00610B20" w:rsidP="00B31E12">
            <w:pPr>
              <w:rPr>
                <w:b/>
              </w:rPr>
            </w:pPr>
          </w:p>
          <w:p w:rsidR="00610B20" w:rsidRDefault="00610B20" w:rsidP="00B31E12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>
              <w:t>Constant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29.155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767</w:t>
            </w:r>
          </w:p>
        </w:tc>
        <w:tc>
          <w:tcPr>
            <w:tcW w:w="1418" w:type="dxa"/>
          </w:tcPr>
          <w:p w:rsidR="00610B20" w:rsidRPr="0097648A" w:rsidRDefault="00610B20" w:rsidP="00B31E12"/>
        </w:tc>
        <w:tc>
          <w:tcPr>
            <w:tcW w:w="850" w:type="dxa"/>
          </w:tcPr>
          <w:p w:rsidR="00610B20" w:rsidRPr="0097648A" w:rsidRDefault="00610B20" w:rsidP="00B31E12">
            <w:r>
              <w:t>&lt;0.001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Component 1</w:t>
            </w:r>
            <w:r>
              <w:t xml:space="preserve"> (‘pro-inflammatory’) 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-0.214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79`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-0.175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07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Component 2</w:t>
            </w:r>
            <w:r>
              <w:t xml:space="preserve"> (‘anti-inflammatory’) 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0.054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81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0.043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511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Component 3</w:t>
            </w:r>
            <w:r>
              <w:t xml:space="preserve"> (‘pro-inflammatory’) 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0.010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82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0.008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902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Age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-0.023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09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-0.171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12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 w:rsidRPr="0097648A">
              <w:t>CIRS system score</w:t>
            </w:r>
            <w:r w:rsidR="001277B5">
              <w:t xml:space="preserve"> (comorbidity)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-0.028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55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-0.034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613</w:t>
            </w:r>
          </w:p>
        </w:tc>
      </w:tr>
      <w:tr w:rsidR="00610B20" w:rsidTr="00B31E12">
        <w:tc>
          <w:tcPr>
            <w:tcW w:w="3369" w:type="dxa"/>
          </w:tcPr>
          <w:p w:rsidR="00610B20" w:rsidRPr="0097648A" w:rsidRDefault="00610B20" w:rsidP="00B31E12">
            <w:r>
              <w:t>Age leaving full time education</w:t>
            </w:r>
          </w:p>
        </w:tc>
        <w:tc>
          <w:tcPr>
            <w:tcW w:w="1701" w:type="dxa"/>
          </w:tcPr>
          <w:p w:rsidR="00610B20" w:rsidRPr="0097648A" w:rsidRDefault="00610B20" w:rsidP="00B31E12">
            <w:r>
              <w:t>0.068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23</w:t>
            </w:r>
          </w:p>
        </w:tc>
        <w:tc>
          <w:tcPr>
            <w:tcW w:w="1418" w:type="dxa"/>
          </w:tcPr>
          <w:p w:rsidR="00610B20" w:rsidRPr="0097648A" w:rsidRDefault="00610B20" w:rsidP="00B31E12">
            <w:r>
              <w:t>0.198</w:t>
            </w:r>
          </w:p>
        </w:tc>
        <w:tc>
          <w:tcPr>
            <w:tcW w:w="850" w:type="dxa"/>
          </w:tcPr>
          <w:p w:rsidR="00610B20" w:rsidRPr="0097648A" w:rsidRDefault="00610B20" w:rsidP="00B31E12">
            <w:r>
              <w:t>0.003</w:t>
            </w:r>
          </w:p>
        </w:tc>
      </w:tr>
    </w:tbl>
    <w:p w:rsidR="00610B20" w:rsidRDefault="00913D5F" w:rsidP="00610B20">
      <w:pPr>
        <w:rPr>
          <w:b/>
        </w:rPr>
      </w:pPr>
      <w:r>
        <w:t xml:space="preserve">In addition to immune component scores, covariates reaching a significance level of p&lt;0.10 in bivariate analyses were chosen for inclusion as predictor variables in the model. Covariates were baseline measures. CIRS - </w:t>
      </w:r>
      <w:r w:rsidRPr="005B70F5">
        <w:t>Cumulative Illness Rating Scale</w:t>
      </w:r>
      <w:r>
        <w:t xml:space="preserve"> (number of organ systems affected). </w:t>
      </w:r>
      <w:r w:rsidR="00610B20">
        <w:rPr>
          <w:b/>
        </w:rPr>
        <w:br w:type="page"/>
      </w:r>
    </w:p>
    <w:p w:rsidR="001F4C4A" w:rsidRDefault="001F4C4A">
      <w:r>
        <w:rPr>
          <w:b/>
        </w:rPr>
        <w:lastRenderedPageBreak/>
        <w:t xml:space="preserve">Supplementary table 5: </w:t>
      </w:r>
      <w:r>
        <w:t>Comparison of baseline demographic and clinical characteristics</w:t>
      </w:r>
      <w:r w:rsidR="009A7D80">
        <w:t>,</w:t>
      </w:r>
      <w:r>
        <w:t xml:space="preserve"> and immune component scores in subjects followed up at 36 months versus subjects not reassessed.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701"/>
        <w:gridCol w:w="708"/>
        <w:gridCol w:w="1418"/>
        <w:gridCol w:w="1417"/>
        <w:gridCol w:w="629"/>
      </w:tblGrid>
      <w:tr w:rsidR="00B16EDB" w:rsidRPr="00810D5A" w:rsidTr="00B16EDB">
        <w:tc>
          <w:tcPr>
            <w:tcW w:w="1668" w:type="dxa"/>
            <w:vMerge w:val="restart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</w:p>
        </w:tc>
        <w:tc>
          <w:tcPr>
            <w:tcW w:w="4110" w:type="dxa"/>
            <w:gridSpan w:val="3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PD</w:t>
            </w:r>
          </w:p>
        </w:tc>
        <w:tc>
          <w:tcPr>
            <w:tcW w:w="3464" w:type="dxa"/>
            <w:gridSpan w:val="3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Controls</w:t>
            </w:r>
          </w:p>
        </w:tc>
      </w:tr>
      <w:tr w:rsidR="00B16EDB" w:rsidRPr="00810D5A" w:rsidTr="00B16EDB">
        <w:tc>
          <w:tcPr>
            <w:tcW w:w="1668" w:type="dxa"/>
            <w:vMerge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Assessed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Not assessed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Assessed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Not assessed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p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174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56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69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4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Age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66.04 (9.14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67.54 (10.47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30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68.08 (7.10)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67.94 (10.41)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94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B16EDB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Gender</w:t>
            </w:r>
            <w:r w:rsidR="00B16EDB">
              <w:rPr>
                <w:rFonts w:eastAsia="Times New Roman" w:cs="Arial"/>
                <w:b/>
                <w:color w:val="333333"/>
                <w:lang w:eastAsia="en-GB"/>
              </w:rPr>
              <w:t xml:space="preserve"> </w:t>
            </w: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 xml:space="preserve"> </w:t>
            </w:r>
          </w:p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(% male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53.57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64.3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50.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58.33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52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Disease duration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63 (0.49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64 (0.73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91</w:t>
            </w:r>
          </w:p>
        </w:tc>
        <w:tc>
          <w:tcPr>
            <w:tcW w:w="1418" w:type="dxa"/>
            <w:shd w:val="clear" w:color="auto" w:fill="BFBFBF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  <w:tc>
          <w:tcPr>
            <w:tcW w:w="1417" w:type="dxa"/>
            <w:shd w:val="clear" w:color="auto" w:fill="BFBFBF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  <w:tc>
          <w:tcPr>
            <w:tcW w:w="629" w:type="dxa"/>
            <w:shd w:val="clear" w:color="auto" w:fill="BFBFBF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Age leaving education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17.93 (3.67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17.43 (3.84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38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18.32 (3.71)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17.25 (2.45)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19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UPDRS-III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7.24 (10.96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9.98 (13.21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12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MMSE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8.79 (1.18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8.63 (1.54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41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9.13 (1.19)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8.71 (1.23)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14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GDS</w:t>
            </w:r>
            <w:r w:rsidR="00C93DF5">
              <w:rPr>
                <w:rFonts w:eastAsia="Times New Roman" w:cs="Arial"/>
                <w:b/>
                <w:color w:val="333333"/>
                <w:lang w:eastAsia="en-GB"/>
              </w:rPr>
              <w:t>-15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.80 (2.61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3.00 (2.75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97 (1.4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1.04 (1.83)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85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LEDD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195.84 (163.61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190.55 (155.94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83</w:t>
            </w:r>
          </w:p>
        </w:tc>
        <w:tc>
          <w:tcPr>
            <w:tcW w:w="1418" w:type="dxa"/>
            <w:shd w:val="clear" w:color="auto" w:fill="BFBFBF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  <w:tc>
          <w:tcPr>
            <w:tcW w:w="1417" w:type="dxa"/>
            <w:shd w:val="clear" w:color="auto" w:fill="BFBFBF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  <w:tc>
          <w:tcPr>
            <w:tcW w:w="629" w:type="dxa"/>
            <w:shd w:val="clear" w:color="auto" w:fill="BFBFBF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B16EDB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 xml:space="preserve">CIRS </w:t>
            </w:r>
          </w:p>
          <w:p w:rsidR="00162362" w:rsidRDefault="00162362" w:rsidP="001623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>
              <w:rPr>
                <w:rFonts w:eastAsia="Times New Roman" w:cs="Arial"/>
                <w:b/>
                <w:color w:val="333333"/>
                <w:lang w:eastAsia="en-GB"/>
              </w:rPr>
              <w:t>c</w:t>
            </w:r>
            <w:r w:rsidR="00B16EDB">
              <w:rPr>
                <w:rFonts w:eastAsia="Times New Roman" w:cs="Arial"/>
                <w:b/>
                <w:color w:val="333333"/>
                <w:lang w:eastAsia="en-GB"/>
              </w:rPr>
              <w:t>o</w:t>
            </w:r>
            <w:r>
              <w:rPr>
                <w:rFonts w:eastAsia="Times New Roman" w:cs="Arial"/>
                <w:b/>
                <w:color w:val="333333"/>
                <w:lang w:eastAsia="en-GB"/>
              </w:rPr>
              <w:t>-</w:t>
            </w:r>
            <w:r w:rsidR="00B16EDB">
              <w:rPr>
                <w:rFonts w:eastAsia="Times New Roman" w:cs="Arial"/>
                <w:b/>
                <w:color w:val="333333"/>
                <w:lang w:eastAsia="en-GB"/>
              </w:rPr>
              <w:t>morbidity score</w:t>
            </w:r>
            <w:r w:rsidR="00810D5A" w:rsidRPr="00810D5A">
              <w:rPr>
                <w:rFonts w:eastAsia="Times New Roman" w:cs="Arial"/>
                <w:b/>
                <w:color w:val="333333"/>
                <w:lang w:eastAsia="en-GB"/>
              </w:rPr>
              <w:t xml:space="preserve"> </w:t>
            </w:r>
          </w:p>
          <w:p w:rsidR="00810D5A" w:rsidRPr="00810D5A" w:rsidRDefault="00162362" w:rsidP="001623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>
              <w:rPr>
                <w:rFonts w:eastAsia="Times New Roman" w:cs="Arial"/>
                <w:b/>
                <w:color w:val="333333"/>
                <w:lang w:eastAsia="en-GB"/>
              </w:rPr>
              <w:t>(</w:t>
            </w:r>
            <w:r w:rsidR="00810D5A" w:rsidRPr="00810D5A">
              <w:rPr>
                <w:rFonts w:eastAsia="Times New Roman" w:cs="Arial"/>
                <w:b/>
                <w:color w:val="333333"/>
                <w:lang w:eastAsia="en-GB"/>
              </w:rPr>
              <w:t>median</w:t>
            </w:r>
            <w:r>
              <w:rPr>
                <w:rFonts w:eastAsia="Times New Roman" w:cs="Arial"/>
                <w:b/>
                <w:color w:val="333333"/>
                <w:lang w:eastAsia="en-GB"/>
              </w:rPr>
              <w:t>, range</w:t>
            </w:r>
            <w:r w:rsidR="00B16EDB">
              <w:rPr>
                <w:rFonts w:eastAsia="Times New Roman" w:cs="Arial"/>
                <w:b/>
                <w:color w:val="333333"/>
                <w:lang w:eastAsia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</w:t>
            </w:r>
            <w:r w:rsidR="00162362">
              <w:rPr>
                <w:rFonts w:eastAsia="Times New Roman" w:cs="Arial"/>
                <w:color w:val="333333"/>
                <w:lang w:eastAsia="en-GB"/>
              </w:rPr>
              <w:t xml:space="preserve"> (0-7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</w:t>
            </w:r>
            <w:r w:rsidR="00162362">
              <w:rPr>
                <w:rFonts w:eastAsia="Times New Roman" w:cs="Arial"/>
                <w:color w:val="333333"/>
                <w:lang w:eastAsia="en-GB"/>
              </w:rPr>
              <w:t xml:space="preserve"> (0-7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33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3</w:t>
            </w:r>
          </w:p>
          <w:p w:rsidR="00810D5A" w:rsidRPr="00810D5A" w:rsidRDefault="00810D5A" w:rsidP="00810D5A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87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Anti-inflammatory drug use (%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35.63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3.21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09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34.78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29.16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62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Component 1 score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18 (1.08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05 (0.85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36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-0.43 (0.70)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-0.32 (0.99)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58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Component 2 score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03 (0.99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04 (1.07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92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-0.12 (0.91)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06 (1.17)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43</w:t>
            </w:r>
          </w:p>
        </w:tc>
      </w:tr>
      <w:tr w:rsidR="00B16EDB" w:rsidRPr="00810D5A" w:rsidTr="00B16EDB">
        <w:tc>
          <w:tcPr>
            <w:tcW w:w="166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b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b/>
                <w:color w:val="333333"/>
                <w:lang w:eastAsia="en-GB"/>
              </w:rPr>
              <w:t>Component 3 score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03 (1.08)</w:t>
            </w:r>
          </w:p>
        </w:tc>
        <w:tc>
          <w:tcPr>
            <w:tcW w:w="1701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-0.02(0.96)</w:t>
            </w:r>
          </w:p>
        </w:tc>
        <w:tc>
          <w:tcPr>
            <w:tcW w:w="70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78</w:t>
            </w:r>
          </w:p>
        </w:tc>
        <w:tc>
          <w:tcPr>
            <w:tcW w:w="1418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-0.08 (0.85)</w:t>
            </w:r>
          </w:p>
        </w:tc>
        <w:tc>
          <w:tcPr>
            <w:tcW w:w="1417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79 (0.90)</w:t>
            </w:r>
          </w:p>
        </w:tc>
        <w:tc>
          <w:tcPr>
            <w:tcW w:w="629" w:type="dxa"/>
            <w:shd w:val="clear" w:color="auto" w:fill="auto"/>
          </w:tcPr>
          <w:p w:rsidR="00810D5A" w:rsidRPr="00810D5A" w:rsidRDefault="00810D5A" w:rsidP="00810D5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Arial"/>
                <w:color w:val="333333"/>
                <w:lang w:eastAsia="en-GB"/>
              </w:rPr>
            </w:pPr>
            <w:r w:rsidRPr="00810D5A">
              <w:rPr>
                <w:rFonts w:eastAsia="Times New Roman" w:cs="Arial"/>
                <w:color w:val="333333"/>
                <w:lang w:eastAsia="en-GB"/>
              </w:rPr>
              <w:t>0.44</w:t>
            </w:r>
          </w:p>
        </w:tc>
      </w:tr>
    </w:tbl>
    <w:p w:rsidR="00810D5A" w:rsidRPr="001F4C4A" w:rsidRDefault="00913D5F">
      <w:r>
        <w:t xml:space="preserve">Mean (SD) values are shown unless otherwise indicated. </w:t>
      </w:r>
      <w:r w:rsidR="00EB0DE1">
        <w:t xml:space="preserve">UPDRS-III – MDS Unified Parkinson’s </w:t>
      </w:r>
      <w:r w:rsidR="009A7D80">
        <w:t xml:space="preserve">disease </w:t>
      </w:r>
      <w:bookmarkStart w:id="0" w:name="_GoBack"/>
      <w:bookmarkEnd w:id="0"/>
      <w:r w:rsidR="00EB0DE1">
        <w:t xml:space="preserve">Rating Scale part 3; MMSE – Mini Mental State Examination; </w:t>
      </w:r>
      <w:r>
        <w:t xml:space="preserve">GDS-15 – Geriatric Depression Scale-15 item; LEDD – Levodopa equivalent daily dose; CIRS - </w:t>
      </w:r>
      <w:r w:rsidRPr="005B70F5">
        <w:t>Cumulative Illness Rating Scale</w:t>
      </w:r>
      <w:r>
        <w:t xml:space="preserve"> (number of organ systems affected).</w:t>
      </w:r>
    </w:p>
    <w:sectPr w:rsidR="00810D5A" w:rsidRPr="001F4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B20"/>
    <w:rsid w:val="001277B5"/>
    <w:rsid w:val="00162362"/>
    <w:rsid w:val="001F4C4A"/>
    <w:rsid w:val="00267474"/>
    <w:rsid w:val="003A461F"/>
    <w:rsid w:val="003C6DA5"/>
    <w:rsid w:val="005E5153"/>
    <w:rsid w:val="00610B20"/>
    <w:rsid w:val="00810D5A"/>
    <w:rsid w:val="00913D5F"/>
    <w:rsid w:val="0096207A"/>
    <w:rsid w:val="00984CCD"/>
    <w:rsid w:val="009A7D80"/>
    <w:rsid w:val="00B16EDB"/>
    <w:rsid w:val="00C93DF5"/>
    <w:rsid w:val="00EB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4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4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m27</dc:creator>
  <cp:lastModifiedBy>chm27</cp:lastModifiedBy>
  <cp:revision>9</cp:revision>
  <dcterms:created xsi:type="dcterms:W3CDTF">2016-01-02T09:28:00Z</dcterms:created>
  <dcterms:modified xsi:type="dcterms:W3CDTF">2016-01-04T09:58:00Z</dcterms:modified>
</cp:coreProperties>
</file>